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058" w:rsidRPr="004C1DA6" w:rsidRDefault="00A53058" w:rsidP="00A53058">
      <w:pPr>
        <w:spacing w:after="0" w:line="240" w:lineRule="auto"/>
        <w:rPr>
          <w:rFonts w:eastAsia="Times New Roman" w:cs="Times New Roman"/>
        </w:rPr>
      </w:pPr>
    </w:p>
    <w:tbl>
      <w:tblPr>
        <w:tblW w:w="6459" w:type="dxa"/>
        <w:tblLook w:val="04A0" w:firstRow="1" w:lastRow="0" w:firstColumn="1" w:lastColumn="0" w:noHBand="0" w:noVBand="1"/>
      </w:tblPr>
      <w:tblGrid>
        <w:gridCol w:w="3745"/>
        <w:gridCol w:w="943"/>
        <w:gridCol w:w="943"/>
        <w:gridCol w:w="828"/>
      </w:tblGrid>
      <w:tr w:rsidR="00A53058" w:rsidRPr="004C1DA6" w:rsidTr="00273FF0">
        <w:trPr>
          <w:trHeight w:val="350"/>
        </w:trPr>
        <w:tc>
          <w:tcPr>
            <w:tcW w:w="64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S</w:t>
            </w:r>
            <w:r>
              <w:rPr>
                <w:rFonts w:eastAsia="Times New Roman" w:cs="Times New Roman"/>
                <w:color w:val="000000"/>
              </w:rPr>
              <w:t>1 Table</w:t>
            </w:r>
            <w:r w:rsidRPr="004C1DA6">
              <w:rPr>
                <w:rFonts w:eastAsia="Times New Roman" w:cs="Times New Roman"/>
                <w:color w:val="000000"/>
              </w:rPr>
              <w:t>. P values for anxiety scores</w:t>
            </w: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es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2</w:t>
            </w: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 xml:space="preserve">Unpaired t-test (+Dog vs. No Dog)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4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Mann Whitney U (+Dog vs. No 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 vs. T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 vs. T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ired t-test (+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ired t-test (No 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A53058" w:rsidRPr="004C1DA6" w:rsidTr="00273FF0">
        <w:trPr>
          <w:trHeight w:val="300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058" w:rsidRPr="004C1DA6" w:rsidRDefault="00A53058" w:rsidP="00CD2CDD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735048" w:rsidRPr="00273FF0" w:rsidRDefault="00735048">
      <w:pPr>
        <w:rPr>
          <w:rFonts w:cs="Arial"/>
        </w:rPr>
      </w:pPr>
      <w:bookmarkStart w:id="0" w:name="_GoBack"/>
      <w:bookmarkEnd w:id="0"/>
    </w:p>
    <w:sectPr w:rsidR="00735048" w:rsidRPr="0027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058"/>
    <w:rsid w:val="00273FF0"/>
    <w:rsid w:val="00735048"/>
    <w:rsid w:val="00A5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A50D"/>
  <w15:chartTrackingRefBased/>
  <w15:docId w15:val="{236EA7A4-0586-424F-9679-3EAB47F4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nella, Courtney</dc:creator>
  <cp:keywords/>
  <dc:description/>
  <cp:lastModifiedBy>Campanella, Courtney</cp:lastModifiedBy>
  <cp:revision>2</cp:revision>
  <dcterms:created xsi:type="dcterms:W3CDTF">2018-12-07T21:16:00Z</dcterms:created>
  <dcterms:modified xsi:type="dcterms:W3CDTF">2018-12-07T21:16:00Z</dcterms:modified>
</cp:coreProperties>
</file>